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A10A62" w14:textId="3E2FEC50" w:rsidR="007729CE" w:rsidRPr="0071672D" w:rsidRDefault="003F7672" w:rsidP="007729CE">
      <w:pPr>
        <w:rPr>
          <w:rFonts w:ascii="Arial" w:hAnsi="Arial" w:cs="Arial"/>
          <w:b/>
          <w:sz w:val="24"/>
          <w:szCs w:val="24"/>
        </w:rPr>
      </w:pPr>
      <w:r w:rsidRPr="0071672D">
        <w:rPr>
          <w:rFonts w:ascii="Arial" w:hAnsi="Arial" w:cs="Arial"/>
          <w:b/>
          <w:sz w:val="24"/>
          <w:szCs w:val="24"/>
        </w:rPr>
        <w:t xml:space="preserve">Table </w:t>
      </w:r>
      <w:r w:rsidR="0071672D" w:rsidRPr="0071672D">
        <w:rPr>
          <w:rFonts w:ascii="Arial" w:hAnsi="Arial" w:cs="Arial"/>
          <w:b/>
          <w:sz w:val="24"/>
          <w:szCs w:val="24"/>
        </w:rPr>
        <w:t>S</w:t>
      </w:r>
      <w:r w:rsidRPr="0071672D">
        <w:rPr>
          <w:rFonts w:ascii="Arial" w:hAnsi="Arial" w:cs="Arial"/>
          <w:b/>
          <w:sz w:val="24"/>
          <w:szCs w:val="24"/>
        </w:rPr>
        <w:t>4</w:t>
      </w:r>
    </w:p>
    <w:p w14:paraId="7A0748AC" w14:textId="77777777" w:rsidR="00DD6B4B" w:rsidRPr="0071672D" w:rsidRDefault="00DD6B4B" w:rsidP="007729CE">
      <w:pPr>
        <w:rPr>
          <w:rFonts w:ascii="Arial" w:hAnsi="Arial" w:cs="Arial"/>
          <w:sz w:val="24"/>
          <w:szCs w:val="24"/>
        </w:rPr>
      </w:pPr>
    </w:p>
    <w:tbl>
      <w:tblPr>
        <w:tblW w:w="0" w:type="auto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03"/>
        <w:gridCol w:w="1118"/>
        <w:gridCol w:w="583"/>
        <w:gridCol w:w="850"/>
      </w:tblGrid>
      <w:tr w:rsidR="007729CE" w:rsidRPr="0071672D" w14:paraId="6371B756" w14:textId="77777777" w:rsidTr="007729CE">
        <w:trPr>
          <w:trHeight w:val="142"/>
        </w:trPr>
        <w:tc>
          <w:tcPr>
            <w:tcW w:w="1003" w:type="dxa"/>
          </w:tcPr>
          <w:p w14:paraId="081834A9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3A8EFD1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3" w:type="dxa"/>
            <w:vAlign w:val="bottom"/>
          </w:tcPr>
          <w:p w14:paraId="2304F626" w14:textId="77777777" w:rsidR="007729CE" w:rsidRPr="0071672D" w:rsidRDefault="007729CE" w:rsidP="000A56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71672D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t</w:t>
            </w: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vAlign w:val="bottom"/>
          </w:tcPr>
          <w:p w14:paraId="1063E5C0" w14:textId="77777777" w:rsidR="007729CE" w:rsidRPr="0071672D" w:rsidRDefault="007729CE" w:rsidP="000A56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71672D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p</w:t>
            </w: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</w:tr>
      <w:tr w:rsidR="007729CE" w:rsidRPr="0071672D" w14:paraId="51ECE154" w14:textId="77777777" w:rsidTr="007729CE">
        <w:trPr>
          <w:trHeight w:val="142"/>
        </w:trPr>
        <w:tc>
          <w:tcPr>
            <w:tcW w:w="1003" w:type="dxa"/>
          </w:tcPr>
          <w:p w14:paraId="1C934E1D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A286947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3" w:type="dxa"/>
            <w:tcBorders>
              <w:bottom w:val="single" w:sz="12" w:space="0" w:color="auto"/>
            </w:tcBorders>
            <w:vAlign w:val="bottom"/>
          </w:tcPr>
          <w:p w14:paraId="5B5BB237" w14:textId="77777777" w:rsidR="007729CE" w:rsidRPr="0071672D" w:rsidRDefault="007729CE" w:rsidP="000A56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67D0D79F" w14:textId="77777777" w:rsidR="007729CE" w:rsidRPr="0071672D" w:rsidRDefault="007729CE" w:rsidP="000A56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</w:tr>
      <w:tr w:rsidR="007729CE" w:rsidRPr="0071672D" w14:paraId="5F6102B3" w14:textId="77777777" w:rsidTr="007729CE">
        <w:trPr>
          <w:trHeight w:val="142"/>
        </w:trPr>
        <w:tc>
          <w:tcPr>
            <w:tcW w:w="1003" w:type="dxa"/>
          </w:tcPr>
          <w:p w14:paraId="078D22F2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C823FB5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3" w:type="dxa"/>
            <w:tcBorders>
              <w:top w:val="single" w:sz="12" w:space="0" w:color="auto"/>
            </w:tcBorders>
            <w:vAlign w:val="bottom"/>
          </w:tcPr>
          <w:p w14:paraId="3BD2D985" w14:textId="77777777" w:rsidR="007729CE" w:rsidRPr="0071672D" w:rsidRDefault="007729CE" w:rsidP="000A56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bottom"/>
          </w:tcPr>
          <w:p w14:paraId="22EFAA32" w14:textId="77777777" w:rsidR="007729CE" w:rsidRPr="0071672D" w:rsidRDefault="007729CE" w:rsidP="000A56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7729CE" w:rsidRPr="0071672D" w14:paraId="72CC7C06" w14:textId="77777777" w:rsidTr="007729CE">
        <w:trPr>
          <w:trHeight w:val="142"/>
        </w:trPr>
        <w:tc>
          <w:tcPr>
            <w:tcW w:w="1003" w:type="dxa"/>
            <w:vMerge w:val="restart"/>
          </w:tcPr>
          <w:p w14:paraId="27B17242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Circulating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D7910A9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L2</w:t>
            </w:r>
          </w:p>
        </w:tc>
        <w:tc>
          <w:tcPr>
            <w:tcW w:w="583" w:type="dxa"/>
            <w:vAlign w:val="bottom"/>
          </w:tcPr>
          <w:p w14:paraId="08811690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46</w:t>
            </w:r>
          </w:p>
        </w:tc>
        <w:tc>
          <w:tcPr>
            <w:tcW w:w="850" w:type="dxa"/>
            <w:vAlign w:val="bottom"/>
          </w:tcPr>
          <w:p w14:paraId="5B4B4CC1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13</w:t>
            </w:r>
          </w:p>
        </w:tc>
      </w:tr>
      <w:tr w:rsidR="007729CE" w:rsidRPr="0071672D" w14:paraId="35F567BE" w14:textId="77777777" w:rsidTr="007729CE">
        <w:trPr>
          <w:trHeight w:val="142"/>
        </w:trPr>
        <w:tc>
          <w:tcPr>
            <w:tcW w:w="1003" w:type="dxa"/>
            <w:vMerge/>
          </w:tcPr>
          <w:p w14:paraId="29BEF24F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D628B8E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L5</w:t>
            </w:r>
          </w:p>
        </w:tc>
        <w:tc>
          <w:tcPr>
            <w:tcW w:w="583" w:type="dxa"/>
            <w:vAlign w:val="bottom"/>
          </w:tcPr>
          <w:p w14:paraId="68908BAB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63</w:t>
            </w:r>
          </w:p>
        </w:tc>
        <w:tc>
          <w:tcPr>
            <w:tcW w:w="850" w:type="dxa"/>
            <w:vAlign w:val="bottom"/>
          </w:tcPr>
          <w:p w14:paraId="0C4B0B19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08</w:t>
            </w:r>
          </w:p>
        </w:tc>
      </w:tr>
      <w:tr w:rsidR="007729CE" w:rsidRPr="0071672D" w14:paraId="02DBBD86" w14:textId="77777777" w:rsidTr="007729CE">
        <w:trPr>
          <w:trHeight w:val="142"/>
        </w:trPr>
        <w:tc>
          <w:tcPr>
            <w:tcW w:w="1003" w:type="dxa"/>
            <w:vMerge/>
          </w:tcPr>
          <w:p w14:paraId="2299BD91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F0A1979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L11</w:t>
            </w:r>
          </w:p>
        </w:tc>
        <w:tc>
          <w:tcPr>
            <w:tcW w:w="583" w:type="dxa"/>
            <w:vAlign w:val="bottom"/>
          </w:tcPr>
          <w:p w14:paraId="418020D5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5.06</w:t>
            </w:r>
          </w:p>
        </w:tc>
        <w:tc>
          <w:tcPr>
            <w:tcW w:w="850" w:type="dxa"/>
            <w:vAlign w:val="bottom"/>
          </w:tcPr>
          <w:p w14:paraId="6B78582E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1 x 10</w:t>
            </w: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05</w:t>
            </w:r>
          </w:p>
        </w:tc>
      </w:tr>
      <w:tr w:rsidR="007729CE" w:rsidRPr="0071672D" w14:paraId="4940CC46" w14:textId="77777777" w:rsidTr="007729CE">
        <w:trPr>
          <w:trHeight w:val="142"/>
        </w:trPr>
        <w:tc>
          <w:tcPr>
            <w:tcW w:w="1003" w:type="dxa"/>
            <w:vMerge/>
          </w:tcPr>
          <w:p w14:paraId="430264DE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DE4726A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XCL8</w:t>
            </w:r>
          </w:p>
        </w:tc>
        <w:tc>
          <w:tcPr>
            <w:tcW w:w="583" w:type="dxa"/>
            <w:vAlign w:val="bottom"/>
          </w:tcPr>
          <w:p w14:paraId="50062E37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.32</w:t>
            </w:r>
          </w:p>
        </w:tc>
        <w:tc>
          <w:tcPr>
            <w:tcW w:w="850" w:type="dxa"/>
            <w:vAlign w:val="bottom"/>
          </w:tcPr>
          <w:p w14:paraId="1827C86D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20</w:t>
            </w:r>
          </w:p>
        </w:tc>
      </w:tr>
      <w:tr w:rsidR="007729CE" w:rsidRPr="0071672D" w14:paraId="07379682" w14:textId="77777777" w:rsidTr="007729CE">
        <w:trPr>
          <w:trHeight w:val="142"/>
        </w:trPr>
        <w:tc>
          <w:tcPr>
            <w:tcW w:w="1003" w:type="dxa"/>
            <w:vMerge/>
          </w:tcPr>
          <w:p w14:paraId="55E968A1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65FC219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BP</w:t>
            </w:r>
          </w:p>
        </w:tc>
        <w:tc>
          <w:tcPr>
            <w:tcW w:w="583" w:type="dxa"/>
            <w:vAlign w:val="bottom"/>
          </w:tcPr>
          <w:p w14:paraId="52A64293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6.10</w:t>
            </w:r>
          </w:p>
        </w:tc>
        <w:tc>
          <w:tcPr>
            <w:tcW w:w="850" w:type="dxa"/>
            <w:vAlign w:val="bottom"/>
          </w:tcPr>
          <w:p w14:paraId="4F54E73B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12 x 10</w:t>
            </w: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07</w:t>
            </w:r>
          </w:p>
        </w:tc>
      </w:tr>
      <w:tr w:rsidR="007729CE" w:rsidRPr="0071672D" w14:paraId="196CEA04" w14:textId="77777777" w:rsidTr="007729CE">
        <w:trPr>
          <w:trHeight w:val="142"/>
        </w:trPr>
        <w:tc>
          <w:tcPr>
            <w:tcW w:w="1003" w:type="dxa"/>
            <w:vMerge/>
          </w:tcPr>
          <w:p w14:paraId="7A95A50E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9EA1441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eutrophil count</w:t>
            </w:r>
          </w:p>
        </w:tc>
        <w:tc>
          <w:tcPr>
            <w:tcW w:w="583" w:type="dxa"/>
            <w:vAlign w:val="bottom"/>
          </w:tcPr>
          <w:p w14:paraId="0417D95C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4.58</w:t>
            </w:r>
          </w:p>
        </w:tc>
        <w:tc>
          <w:tcPr>
            <w:tcW w:w="850" w:type="dxa"/>
            <w:vAlign w:val="bottom"/>
          </w:tcPr>
          <w:p w14:paraId="21FA4670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88x 10</w:t>
            </w: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05</w:t>
            </w:r>
          </w:p>
        </w:tc>
      </w:tr>
      <w:tr w:rsidR="007729CE" w:rsidRPr="0071672D" w14:paraId="28598860" w14:textId="77777777" w:rsidTr="007729CE">
        <w:trPr>
          <w:trHeight w:val="142"/>
        </w:trPr>
        <w:tc>
          <w:tcPr>
            <w:tcW w:w="1003" w:type="dxa"/>
          </w:tcPr>
          <w:p w14:paraId="025A5F31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60029611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3" w:type="dxa"/>
            <w:vAlign w:val="bottom"/>
          </w:tcPr>
          <w:p w14:paraId="5E43FE04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vAlign w:val="bottom"/>
          </w:tcPr>
          <w:p w14:paraId="7174C940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7729CE" w:rsidRPr="0071672D" w14:paraId="12A2B77A" w14:textId="77777777" w:rsidTr="007729CE">
        <w:trPr>
          <w:trHeight w:val="142"/>
        </w:trPr>
        <w:tc>
          <w:tcPr>
            <w:tcW w:w="1003" w:type="dxa"/>
          </w:tcPr>
          <w:p w14:paraId="0DD1828D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gen-</w:t>
            </w:r>
          </w:p>
          <w:p w14:paraId="398A0D20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proofErr w:type="spellStart"/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timulated</w:t>
            </w: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C</w:t>
            </w:r>
            <w:proofErr w:type="spellEnd"/>
          </w:p>
        </w:tc>
        <w:tc>
          <w:tcPr>
            <w:tcW w:w="1118" w:type="dxa"/>
            <w:shd w:val="clear" w:color="auto" w:fill="auto"/>
            <w:noWrap/>
            <w:hideMark/>
          </w:tcPr>
          <w:p w14:paraId="00265D6B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L11</w:t>
            </w:r>
          </w:p>
        </w:tc>
        <w:tc>
          <w:tcPr>
            <w:tcW w:w="583" w:type="dxa"/>
          </w:tcPr>
          <w:p w14:paraId="5ADA8EB6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7.31</w:t>
            </w:r>
          </w:p>
        </w:tc>
        <w:tc>
          <w:tcPr>
            <w:tcW w:w="850" w:type="dxa"/>
          </w:tcPr>
          <w:p w14:paraId="0DA1C8D8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1 x10</w:t>
            </w: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-06</w:t>
            </w:r>
          </w:p>
        </w:tc>
      </w:tr>
      <w:tr w:rsidR="007729CE" w:rsidRPr="0071672D" w14:paraId="1DDD3223" w14:textId="77777777" w:rsidTr="007729CE">
        <w:trPr>
          <w:trHeight w:val="142"/>
        </w:trPr>
        <w:tc>
          <w:tcPr>
            <w:tcW w:w="1003" w:type="dxa"/>
          </w:tcPr>
          <w:p w14:paraId="07656EDC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</w:tcPr>
          <w:p w14:paraId="595A8F7D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3" w:type="dxa"/>
            <w:vAlign w:val="bottom"/>
          </w:tcPr>
          <w:p w14:paraId="023F96A4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vAlign w:val="bottom"/>
          </w:tcPr>
          <w:p w14:paraId="5C82B817" w14:textId="77777777" w:rsidR="007729CE" w:rsidRPr="0071672D" w:rsidRDefault="007729CE" w:rsidP="000A5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</w:tbl>
    <w:p w14:paraId="49D922C9" w14:textId="77777777" w:rsidR="007729CE" w:rsidRPr="0071672D" w:rsidRDefault="007729CE" w:rsidP="007729CE">
      <w:pPr>
        <w:spacing w:after="0"/>
        <w:jc w:val="both"/>
        <w:rPr>
          <w:rFonts w:ascii="Arial" w:hAnsi="Arial" w:cs="Arial"/>
          <w:sz w:val="14"/>
          <w:szCs w:val="14"/>
        </w:rPr>
      </w:pPr>
    </w:p>
    <w:p w14:paraId="2A184A18" w14:textId="77777777" w:rsidR="007729CE" w:rsidRPr="0071672D" w:rsidRDefault="007729CE" w:rsidP="007729CE">
      <w:pPr>
        <w:spacing w:after="0"/>
        <w:jc w:val="both"/>
        <w:rPr>
          <w:rFonts w:ascii="Arial" w:hAnsi="Arial" w:cs="Arial"/>
          <w:sz w:val="14"/>
          <w:szCs w:val="14"/>
        </w:rPr>
      </w:pPr>
    </w:p>
    <w:p w14:paraId="00DF42BB" w14:textId="77777777" w:rsidR="007729CE" w:rsidRPr="0071672D" w:rsidRDefault="007729CE" w:rsidP="007729CE">
      <w:pPr>
        <w:spacing w:after="0"/>
        <w:jc w:val="both"/>
        <w:rPr>
          <w:rFonts w:ascii="Arial" w:hAnsi="Arial" w:cs="Arial"/>
          <w:sz w:val="14"/>
          <w:szCs w:val="14"/>
        </w:rPr>
      </w:pPr>
    </w:p>
    <w:p w14:paraId="100FA267" w14:textId="3633FC90" w:rsidR="007729CE" w:rsidRPr="0071672D" w:rsidRDefault="007729CE" w:rsidP="007729CE">
      <w:pPr>
        <w:spacing w:after="0"/>
        <w:jc w:val="both"/>
        <w:rPr>
          <w:rFonts w:ascii="Arial" w:hAnsi="Arial" w:cs="Arial"/>
          <w:sz w:val="14"/>
          <w:szCs w:val="14"/>
        </w:rPr>
      </w:pPr>
      <w:r w:rsidRPr="0071672D">
        <w:rPr>
          <w:rFonts w:ascii="Arial" w:hAnsi="Arial" w:cs="Arial"/>
          <w:sz w:val="14"/>
          <w:szCs w:val="14"/>
        </w:rPr>
        <w:t xml:space="preserve">A. t-statistic (regression co-efficient / standard deviation) represents magnitude of difference between ethnic groups; a negative t-statistic indicates a lower concentration of immunological parameter in participants of African vs. Eurasian ancestry, and vice versa. B, p values derived using </w:t>
      </w:r>
      <w:r w:rsidR="004334BE" w:rsidRPr="0071672D">
        <w:rPr>
          <w:rFonts w:ascii="Arial" w:hAnsi="Arial" w:cs="Arial"/>
          <w:sz w:val="14"/>
          <w:szCs w:val="14"/>
        </w:rPr>
        <w:t>the t-test for general linear models with adjustment for the following covariates: age, sex, duration of symptoms pre-diagnosis, duration of antimicrobial therapy pre-sampling, isolate sensitive vs. resistant to isoniazid.</w:t>
      </w:r>
      <w:r w:rsidRPr="0071672D">
        <w:rPr>
          <w:rFonts w:ascii="Arial" w:hAnsi="Arial" w:cs="Arial"/>
          <w:sz w:val="14"/>
          <w:szCs w:val="14"/>
        </w:rPr>
        <w:t xml:space="preserve"> C, stimulated with recombinant culture filtrate protein, 10 </w:t>
      </w:r>
      <w:proofErr w:type="spellStart"/>
      <w:r w:rsidRPr="0071672D">
        <w:rPr>
          <w:rFonts w:ascii="Arial" w:hAnsi="Arial" w:cs="Arial"/>
          <w:sz w:val="14"/>
          <w:szCs w:val="14"/>
        </w:rPr>
        <w:t>kDa</w:t>
      </w:r>
      <w:proofErr w:type="spellEnd"/>
      <w:r w:rsidRPr="0071672D">
        <w:rPr>
          <w:rFonts w:ascii="Arial" w:hAnsi="Arial" w:cs="Arial"/>
          <w:sz w:val="14"/>
          <w:szCs w:val="14"/>
        </w:rPr>
        <w:t xml:space="preserve"> (rCFP-10).</w:t>
      </w:r>
    </w:p>
    <w:p w14:paraId="42D6122D" w14:textId="77777777" w:rsidR="007729CE" w:rsidRPr="0071672D" w:rsidRDefault="007729CE" w:rsidP="007729CE">
      <w:pPr>
        <w:spacing w:after="0"/>
        <w:jc w:val="both"/>
        <w:rPr>
          <w:rFonts w:ascii="Arial" w:hAnsi="Arial" w:cs="Arial"/>
          <w:sz w:val="14"/>
          <w:szCs w:val="14"/>
        </w:rPr>
      </w:pPr>
    </w:p>
    <w:p w14:paraId="298415A3" w14:textId="77777777" w:rsidR="007729CE" w:rsidRPr="0071672D" w:rsidRDefault="007729CE" w:rsidP="007729CE">
      <w:pPr>
        <w:spacing w:after="0"/>
        <w:jc w:val="both"/>
        <w:rPr>
          <w:rFonts w:ascii="Arial" w:hAnsi="Arial" w:cs="Arial"/>
          <w:sz w:val="14"/>
          <w:szCs w:val="14"/>
        </w:rPr>
      </w:pPr>
      <w:proofErr w:type="gramStart"/>
      <w:r w:rsidRPr="0071672D">
        <w:rPr>
          <w:rFonts w:ascii="Arial" w:hAnsi="Arial" w:cs="Arial"/>
          <w:sz w:val="14"/>
          <w:szCs w:val="14"/>
        </w:rPr>
        <w:t>CCL, CC chemokine ligand; CXCL, CXC chemokine ligand; DBP, vitamin D binding protein.</w:t>
      </w:r>
      <w:proofErr w:type="gramEnd"/>
    </w:p>
    <w:p w14:paraId="4E1CFBAB" w14:textId="77777777" w:rsidR="00E056C8" w:rsidRPr="0071672D" w:rsidRDefault="00E056C8" w:rsidP="007729CE">
      <w:pPr>
        <w:spacing w:after="0"/>
        <w:jc w:val="both"/>
        <w:rPr>
          <w:rFonts w:ascii="Arial" w:hAnsi="Arial" w:cs="Arial"/>
          <w:sz w:val="14"/>
          <w:szCs w:val="14"/>
        </w:rPr>
      </w:pPr>
    </w:p>
    <w:p w14:paraId="48EFA18B" w14:textId="77777777" w:rsidR="00E056C8" w:rsidRPr="0071672D" w:rsidRDefault="00E056C8" w:rsidP="007729CE">
      <w:pPr>
        <w:spacing w:after="0"/>
        <w:jc w:val="both"/>
        <w:rPr>
          <w:rFonts w:ascii="Arial" w:hAnsi="Arial" w:cs="Arial"/>
          <w:sz w:val="14"/>
          <w:szCs w:val="14"/>
        </w:rPr>
      </w:pPr>
    </w:p>
    <w:p w14:paraId="468D1BF1" w14:textId="12F1EC82" w:rsidR="00015278" w:rsidRPr="0071672D" w:rsidRDefault="00015278" w:rsidP="00015278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015278" w:rsidRPr="0071672D" w:rsidSect="00E3654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E559B4" w14:textId="77777777" w:rsidR="008B5010" w:rsidRDefault="008B5010" w:rsidP="001B580E">
      <w:pPr>
        <w:spacing w:after="0" w:line="240" w:lineRule="auto"/>
      </w:pPr>
      <w:r>
        <w:separator/>
      </w:r>
    </w:p>
  </w:endnote>
  <w:endnote w:type="continuationSeparator" w:id="0">
    <w:p w14:paraId="1059C01C" w14:textId="77777777" w:rsidR="008B5010" w:rsidRDefault="008B5010" w:rsidP="001B58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TC Symbol Std Medium">
    <w:altName w:val="ITC Symbol Std Medium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 Pro">
    <w:charset w:val="00"/>
    <w:family w:val="auto"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3862610"/>
      <w:docPartObj>
        <w:docPartGallery w:val="Page Numbers (Bottom of Page)"/>
        <w:docPartUnique/>
      </w:docPartObj>
    </w:sdtPr>
    <w:sdtEndPr/>
    <w:sdtContent>
      <w:p w14:paraId="3DE351FB" w14:textId="77777777" w:rsidR="00E056C8" w:rsidRDefault="00E056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328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4CCD88F" w14:textId="77777777" w:rsidR="00E056C8" w:rsidRDefault="00E056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80D12C" w14:textId="77777777" w:rsidR="008B5010" w:rsidRDefault="008B5010" w:rsidP="001B580E">
      <w:pPr>
        <w:spacing w:after="0" w:line="240" w:lineRule="auto"/>
      </w:pPr>
      <w:r>
        <w:separator/>
      </w:r>
    </w:p>
  </w:footnote>
  <w:footnote w:type="continuationSeparator" w:id="0">
    <w:p w14:paraId="4A76CD37" w14:textId="77777777" w:rsidR="008B5010" w:rsidRDefault="008B5010" w:rsidP="001B58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A54148"/>
    <w:multiLevelType w:val="hybridMultilevel"/>
    <w:tmpl w:val="E9A2706C"/>
    <w:lvl w:ilvl="0" w:tplc="578E4546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8836AF"/>
    <w:multiLevelType w:val="hybridMultilevel"/>
    <w:tmpl w:val="249E05C2"/>
    <w:lvl w:ilvl="0" w:tplc="58DEA7F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7B52B9"/>
    <w:multiLevelType w:val="hybridMultilevel"/>
    <w:tmpl w:val="A57E82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565693"/>
    <w:multiLevelType w:val="hybridMultilevel"/>
    <w:tmpl w:val="9B7C92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B3A1782"/>
    <w:multiLevelType w:val="hybridMultilevel"/>
    <w:tmpl w:val="19F6481C"/>
    <w:lvl w:ilvl="0" w:tplc="7CF2D126">
      <w:start w:val="2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58B5EE1"/>
    <w:multiLevelType w:val="hybridMultilevel"/>
    <w:tmpl w:val="4F42F604"/>
    <w:lvl w:ilvl="0" w:tplc="2B5A60EA">
      <w:start w:val="2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23468B"/>
    <w:multiLevelType w:val="hybridMultilevel"/>
    <w:tmpl w:val="428A367C"/>
    <w:lvl w:ilvl="0" w:tplc="CDAA8088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4FA78C1"/>
    <w:multiLevelType w:val="hybridMultilevel"/>
    <w:tmpl w:val="627A7738"/>
    <w:lvl w:ilvl="0" w:tplc="D4287A32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6"/>
  </w:num>
  <w:num w:numId="6">
    <w:abstractNumId w:val="5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278"/>
    <w:rsid w:val="00004BC0"/>
    <w:rsid w:val="00015278"/>
    <w:rsid w:val="0003393F"/>
    <w:rsid w:val="00033E59"/>
    <w:rsid w:val="000411F5"/>
    <w:rsid w:val="000A5611"/>
    <w:rsid w:val="000B1147"/>
    <w:rsid w:val="000B180B"/>
    <w:rsid w:val="000C11D2"/>
    <w:rsid w:val="000D33E3"/>
    <w:rsid w:val="000D561E"/>
    <w:rsid w:val="000E4DC1"/>
    <w:rsid w:val="0010336F"/>
    <w:rsid w:val="00111386"/>
    <w:rsid w:val="00117330"/>
    <w:rsid w:val="001316BF"/>
    <w:rsid w:val="00186AB3"/>
    <w:rsid w:val="00192B77"/>
    <w:rsid w:val="001B00C4"/>
    <w:rsid w:val="001B580E"/>
    <w:rsid w:val="001C3B39"/>
    <w:rsid w:val="001D0CFB"/>
    <w:rsid w:val="001D46A5"/>
    <w:rsid w:val="001E2E95"/>
    <w:rsid w:val="00237D32"/>
    <w:rsid w:val="00241624"/>
    <w:rsid w:val="00263744"/>
    <w:rsid w:val="002819EE"/>
    <w:rsid w:val="00295D64"/>
    <w:rsid w:val="002D17EC"/>
    <w:rsid w:val="002D6D7C"/>
    <w:rsid w:val="002E5107"/>
    <w:rsid w:val="00301686"/>
    <w:rsid w:val="0030253D"/>
    <w:rsid w:val="00302FFE"/>
    <w:rsid w:val="00345B3D"/>
    <w:rsid w:val="0035196F"/>
    <w:rsid w:val="0035328D"/>
    <w:rsid w:val="00375AD2"/>
    <w:rsid w:val="003A1344"/>
    <w:rsid w:val="003B6CCE"/>
    <w:rsid w:val="003F03AE"/>
    <w:rsid w:val="003F62EF"/>
    <w:rsid w:val="003F7672"/>
    <w:rsid w:val="004135E0"/>
    <w:rsid w:val="004334BE"/>
    <w:rsid w:val="00433A7C"/>
    <w:rsid w:val="00447120"/>
    <w:rsid w:val="00496221"/>
    <w:rsid w:val="004A59FD"/>
    <w:rsid w:val="004C0535"/>
    <w:rsid w:val="004F1A2A"/>
    <w:rsid w:val="004F6178"/>
    <w:rsid w:val="00503ADD"/>
    <w:rsid w:val="0051196A"/>
    <w:rsid w:val="00526737"/>
    <w:rsid w:val="0054623F"/>
    <w:rsid w:val="0056627A"/>
    <w:rsid w:val="0057293D"/>
    <w:rsid w:val="00596873"/>
    <w:rsid w:val="005B0A99"/>
    <w:rsid w:val="005F2936"/>
    <w:rsid w:val="00603F73"/>
    <w:rsid w:val="00620E74"/>
    <w:rsid w:val="006333F4"/>
    <w:rsid w:val="0065241E"/>
    <w:rsid w:val="006840EB"/>
    <w:rsid w:val="00697599"/>
    <w:rsid w:val="006A0CD2"/>
    <w:rsid w:val="006C4CCB"/>
    <w:rsid w:val="006D31AF"/>
    <w:rsid w:val="0071672D"/>
    <w:rsid w:val="007464BE"/>
    <w:rsid w:val="00751428"/>
    <w:rsid w:val="0075174B"/>
    <w:rsid w:val="007729CE"/>
    <w:rsid w:val="007B1720"/>
    <w:rsid w:val="007D5324"/>
    <w:rsid w:val="007F43F4"/>
    <w:rsid w:val="00803E47"/>
    <w:rsid w:val="00843D8E"/>
    <w:rsid w:val="008631BA"/>
    <w:rsid w:val="00870E05"/>
    <w:rsid w:val="008818EB"/>
    <w:rsid w:val="00897B0B"/>
    <w:rsid w:val="008B5010"/>
    <w:rsid w:val="00916A13"/>
    <w:rsid w:val="009B73A1"/>
    <w:rsid w:val="009D767B"/>
    <w:rsid w:val="00A0307D"/>
    <w:rsid w:val="00A1702C"/>
    <w:rsid w:val="00A2540F"/>
    <w:rsid w:val="00A44259"/>
    <w:rsid w:val="00A54845"/>
    <w:rsid w:val="00A72343"/>
    <w:rsid w:val="00A8414E"/>
    <w:rsid w:val="00AB5E54"/>
    <w:rsid w:val="00AC76CF"/>
    <w:rsid w:val="00AD0941"/>
    <w:rsid w:val="00AF3DFD"/>
    <w:rsid w:val="00B43C47"/>
    <w:rsid w:val="00B63EA9"/>
    <w:rsid w:val="00B718E0"/>
    <w:rsid w:val="00B72B6B"/>
    <w:rsid w:val="00B854BE"/>
    <w:rsid w:val="00BA2EFB"/>
    <w:rsid w:val="00BC284E"/>
    <w:rsid w:val="00BC4380"/>
    <w:rsid w:val="00BF239B"/>
    <w:rsid w:val="00C147BF"/>
    <w:rsid w:val="00C52E03"/>
    <w:rsid w:val="00C73612"/>
    <w:rsid w:val="00C74EA3"/>
    <w:rsid w:val="00C84449"/>
    <w:rsid w:val="00CE5872"/>
    <w:rsid w:val="00D24CF3"/>
    <w:rsid w:val="00D377EE"/>
    <w:rsid w:val="00D53F81"/>
    <w:rsid w:val="00D73D06"/>
    <w:rsid w:val="00D87C9B"/>
    <w:rsid w:val="00DC6498"/>
    <w:rsid w:val="00DD6B4B"/>
    <w:rsid w:val="00DE3D8F"/>
    <w:rsid w:val="00DE5D74"/>
    <w:rsid w:val="00DF73A6"/>
    <w:rsid w:val="00E056C8"/>
    <w:rsid w:val="00E35056"/>
    <w:rsid w:val="00E36548"/>
    <w:rsid w:val="00E74487"/>
    <w:rsid w:val="00E94A0E"/>
    <w:rsid w:val="00ED13EC"/>
    <w:rsid w:val="00ED1A14"/>
    <w:rsid w:val="00EE578A"/>
    <w:rsid w:val="00F115DE"/>
    <w:rsid w:val="00F152B2"/>
    <w:rsid w:val="00F36685"/>
    <w:rsid w:val="00F46EAA"/>
    <w:rsid w:val="00F8176D"/>
    <w:rsid w:val="00FE7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F82A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278"/>
  </w:style>
  <w:style w:type="paragraph" w:styleId="Heading1">
    <w:name w:val="heading 1"/>
    <w:basedOn w:val="Normal"/>
    <w:next w:val="Normal"/>
    <w:link w:val="Heading1Char"/>
    <w:uiPriority w:val="9"/>
    <w:qFormat/>
    <w:rsid w:val="0001527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27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015278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15278"/>
    <w:rPr>
      <w:b/>
      <w:bCs/>
    </w:rPr>
  </w:style>
  <w:style w:type="paragraph" w:styleId="FootnoteText">
    <w:name w:val="footnote text"/>
    <w:basedOn w:val="Normal"/>
    <w:link w:val="FootnoteTextChar"/>
    <w:semiHidden/>
    <w:rsid w:val="000152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semiHidden/>
    <w:rsid w:val="00015278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015278"/>
    <w:rPr>
      <w:color w:val="0000FF"/>
      <w:u w:val="single"/>
    </w:rPr>
  </w:style>
  <w:style w:type="table" w:styleId="TableGrid">
    <w:name w:val="Table Grid"/>
    <w:basedOn w:val="TableNormal"/>
    <w:uiPriority w:val="59"/>
    <w:rsid w:val="000152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52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278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015278"/>
  </w:style>
  <w:style w:type="character" w:customStyle="1" w:styleId="apple-style-span">
    <w:name w:val="apple-style-span"/>
    <w:basedOn w:val="DefaultParagraphFont"/>
    <w:rsid w:val="00015278"/>
  </w:style>
  <w:style w:type="paragraph" w:customStyle="1" w:styleId="Pa19">
    <w:name w:val="Pa19"/>
    <w:basedOn w:val="Normal"/>
    <w:next w:val="Normal"/>
    <w:uiPriority w:val="99"/>
    <w:rsid w:val="00015278"/>
    <w:pPr>
      <w:autoSpaceDE w:val="0"/>
      <w:autoSpaceDN w:val="0"/>
      <w:adjustRightInd w:val="0"/>
      <w:spacing w:after="0" w:line="120" w:lineRule="atLeast"/>
    </w:pPr>
    <w:rPr>
      <w:rFonts w:ascii="ITC Symbol Std Medium" w:hAnsi="ITC Symbol Std Medium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152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52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52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2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27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0152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15278"/>
  </w:style>
  <w:style w:type="paragraph" w:styleId="Footer">
    <w:name w:val="footer"/>
    <w:basedOn w:val="Normal"/>
    <w:link w:val="FooterChar"/>
    <w:uiPriority w:val="99"/>
    <w:unhideWhenUsed/>
    <w:rsid w:val="000152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5278"/>
  </w:style>
  <w:style w:type="paragraph" w:customStyle="1" w:styleId="Default">
    <w:name w:val="Default"/>
    <w:rsid w:val="00015278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9B73A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B73A1"/>
    <w:rPr>
      <w:rFonts w:ascii="Calibri" w:hAnsi="Calibri"/>
      <w:szCs w:val="21"/>
    </w:rPr>
  </w:style>
  <w:style w:type="paragraph" w:styleId="Revision">
    <w:name w:val="Revision"/>
    <w:hidden/>
    <w:uiPriority w:val="99"/>
    <w:semiHidden/>
    <w:rsid w:val="002819E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278"/>
  </w:style>
  <w:style w:type="paragraph" w:styleId="Heading1">
    <w:name w:val="heading 1"/>
    <w:basedOn w:val="Normal"/>
    <w:next w:val="Normal"/>
    <w:link w:val="Heading1Char"/>
    <w:uiPriority w:val="9"/>
    <w:qFormat/>
    <w:rsid w:val="0001527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27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015278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15278"/>
    <w:rPr>
      <w:b/>
      <w:bCs/>
    </w:rPr>
  </w:style>
  <w:style w:type="paragraph" w:styleId="FootnoteText">
    <w:name w:val="footnote text"/>
    <w:basedOn w:val="Normal"/>
    <w:link w:val="FootnoteTextChar"/>
    <w:semiHidden/>
    <w:rsid w:val="000152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semiHidden/>
    <w:rsid w:val="00015278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015278"/>
    <w:rPr>
      <w:color w:val="0000FF"/>
      <w:u w:val="single"/>
    </w:rPr>
  </w:style>
  <w:style w:type="table" w:styleId="TableGrid">
    <w:name w:val="Table Grid"/>
    <w:basedOn w:val="TableNormal"/>
    <w:uiPriority w:val="59"/>
    <w:rsid w:val="000152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52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278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015278"/>
  </w:style>
  <w:style w:type="character" w:customStyle="1" w:styleId="apple-style-span">
    <w:name w:val="apple-style-span"/>
    <w:basedOn w:val="DefaultParagraphFont"/>
    <w:rsid w:val="00015278"/>
  </w:style>
  <w:style w:type="paragraph" w:customStyle="1" w:styleId="Pa19">
    <w:name w:val="Pa19"/>
    <w:basedOn w:val="Normal"/>
    <w:next w:val="Normal"/>
    <w:uiPriority w:val="99"/>
    <w:rsid w:val="00015278"/>
    <w:pPr>
      <w:autoSpaceDE w:val="0"/>
      <w:autoSpaceDN w:val="0"/>
      <w:adjustRightInd w:val="0"/>
      <w:spacing w:after="0" w:line="120" w:lineRule="atLeast"/>
    </w:pPr>
    <w:rPr>
      <w:rFonts w:ascii="ITC Symbol Std Medium" w:hAnsi="ITC Symbol Std Medium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152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52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52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2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27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0152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15278"/>
  </w:style>
  <w:style w:type="paragraph" w:styleId="Footer">
    <w:name w:val="footer"/>
    <w:basedOn w:val="Normal"/>
    <w:link w:val="FooterChar"/>
    <w:uiPriority w:val="99"/>
    <w:unhideWhenUsed/>
    <w:rsid w:val="000152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5278"/>
  </w:style>
  <w:style w:type="paragraph" w:customStyle="1" w:styleId="Default">
    <w:name w:val="Default"/>
    <w:rsid w:val="00015278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9B73A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B73A1"/>
    <w:rPr>
      <w:rFonts w:ascii="Calibri" w:hAnsi="Calibri"/>
      <w:szCs w:val="21"/>
    </w:rPr>
  </w:style>
  <w:style w:type="paragraph" w:styleId="Revision">
    <w:name w:val="Revision"/>
    <w:hidden/>
    <w:uiPriority w:val="99"/>
    <w:semiHidden/>
    <w:rsid w:val="002819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73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</dc:creator>
  <cp:lastModifiedBy>AMartineau</cp:lastModifiedBy>
  <cp:revision>3</cp:revision>
  <dcterms:created xsi:type="dcterms:W3CDTF">2013-05-29T15:59:00Z</dcterms:created>
  <dcterms:modified xsi:type="dcterms:W3CDTF">2013-05-29T15:59:00Z</dcterms:modified>
</cp:coreProperties>
</file>